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0F7" w:rsidRDefault="00BB10F7" w:rsidP="00F512BF">
      <w:pPr>
        <w:rPr>
          <w:rFonts w:ascii="Times New Roman" w:hAnsi="Times New Roman" w:cs="Times New Roman"/>
          <w:b/>
          <w:sz w:val="24"/>
          <w:szCs w:val="24"/>
        </w:rPr>
      </w:pPr>
      <w:r w:rsidRPr="006160D0">
        <w:rPr>
          <w:rFonts w:ascii="Times New Roman" w:hAnsi="Times New Roman" w:cs="Times New Roman"/>
          <w:b/>
          <w:sz w:val="24"/>
          <w:szCs w:val="24"/>
        </w:rPr>
        <w:t>Supplemental Table T2.</w:t>
      </w:r>
      <w:r w:rsidRPr="006160D0">
        <w:rPr>
          <w:rFonts w:ascii="Times New Roman" w:hAnsi="Times New Roman" w:cs="Times New Roman"/>
          <w:b/>
        </w:rPr>
        <w:t xml:space="preserve"> </w:t>
      </w:r>
      <w:r w:rsidRPr="006160D0">
        <w:rPr>
          <w:rFonts w:ascii="Times New Roman" w:hAnsi="Times New Roman" w:cs="Times New Roman"/>
          <w:b/>
          <w:sz w:val="24"/>
          <w:szCs w:val="24"/>
        </w:rPr>
        <w:t>The abbreviation and full name of the region</w:t>
      </w:r>
      <w:r w:rsidR="0016740A" w:rsidRPr="006160D0">
        <w:rPr>
          <w:rFonts w:ascii="Times New Roman" w:hAnsi="Times New Roman" w:cs="Times New Roman"/>
          <w:b/>
          <w:sz w:val="24"/>
          <w:szCs w:val="24"/>
        </w:rPr>
        <w:t>s</w:t>
      </w:r>
      <w:r w:rsidRPr="006160D0">
        <w:rPr>
          <w:rFonts w:ascii="Times New Roman" w:hAnsi="Times New Roman" w:cs="Times New Roman"/>
          <w:b/>
          <w:sz w:val="24"/>
          <w:szCs w:val="24"/>
        </w:rPr>
        <w:t xml:space="preserve"> of interest</w:t>
      </w:r>
    </w:p>
    <w:p w:rsidR="00F870D5" w:rsidRPr="006160D0" w:rsidRDefault="00F870D5" w:rsidP="00F512B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756"/>
      </w:tblGrid>
      <w:tr w:rsidR="00F512BF" w:rsidRPr="00F15533" w:rsidTr="00CA6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4756" w:type="dxa"/>
            <w:tcBorders>
              <w:top w:val="single" w:sz="4" w:space="0" w:color="auto"/>
              <w:bottom w:val="single" w:sz="4" w:space="0" w:color="auto"/>
            </w:tcBorders>
          </w:tcPr>
          <w:p w:rsidR="00F512BF" w:rsidRPr="00F15533" w:rsidRDefault="00F512BF" w:rsidP="000B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Full Name 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ACG.L</w:t>
            </w: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Anterior cingulate and paracingulate gyri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AC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Righ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Anterior cingulate and paracingulate gyri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AMY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Amygdala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AMY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 xml:space="preserve"> Amygdala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CAL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Calcarine ﬁssure and surrounding cortex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CAU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Caudate nucle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CAU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 xml:space="preserve"> Caudate nucle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CUN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Cune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CUN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tabs>
                <w:tab w:val="left" w:pos="8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Cune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DC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 xml:space="preserve">Left 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>Median cingulate and paracingulate gyri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kern w:val="0"/>
                <w:szCs w:val="21"/>
              </w:rPr>
              <w:t>DC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</w:t>
            </w:r>
            <w:r w:rsidRPr="00F15533">
              <w:rPr>
                <w:rFonts w:ascii="Times New Roman" w:hAnsi="Times New Roman" w:cs="Times New Roman"/>
                <w:kern w:val="0"/>
                <w:szCs w:val="21"/>
              </w:rPr>
              <w:t xml:space="preserve"> Median cingulate and paracingulate gyri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HES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Hesch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HIP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Hippocamp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HIP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Hippocamp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IFGtrian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Inferior frontal gyrus, triangular part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IFGtrian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Inferior frontal gyrus, triangular part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IFGoperc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Inferior frontal gyrus, opercular part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IFGoperc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Inferior frontal gyrus, opercular part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IT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Inferior tempor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LIN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Lingua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LIN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Lingu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MF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Middle fronta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MT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Lingu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inf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Inferior frontal gyrus, orbital part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inf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Inferior frontal gyrus, orbital part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mid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Middle frontal gyrus, orbital part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mid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Middle frontal gyrus, orbital part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sup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Superior frontal gyrus, orbital part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ORBsup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Superior frontal gyrus, orbital part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AL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Lenticular nucleus, pallidum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PAL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color w:val="000000" w:themeColor="text1"/>
                <w:szCs w:val="21"/>
              </w:rPr>
              <w:t>Right Lenticular nucleus, pallidum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C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Posterior cingulate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C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Posterior cingulate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CL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Paracentral lobule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CUN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Precune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CUN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 Precune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H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Parahippocamp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H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Parahippocampa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oC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Postcentr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reC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Precentra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reCG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Precentral gyrus;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PUT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Lenticular nucleus, putamen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PUT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Lenticular nucleus, putamen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ROL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Rolandic operculum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SFGdor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Superior frontal gyrus, dorsolateral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SFGmed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Superior frontal gyrus, medial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STG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Superior temporal gyr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THA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Thalam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THA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Thalamus</w:t>
            </w:r>
          </w:p>
        </w:tc>
      </w:tr>
      <w:tr w:rsidR="00F512BF" w:rsidRPr="00F15533" w:rsidTr="00CA6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TPOmid.L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Left Temporal pole: middle temporal gyrus</w:t>
            </w:r>
          </w:p>
        </w:tc>
      </w:tr>
      <w:tr w:rsidR="00F512BF" w:rsidRPr="00F15533" w:rsidTr="00CA6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512BF" w:rsidRPr="00F15533" w:rsidRDefault="00F512BF" w:rsidP="000B454C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15533">
              <w:rPr>
                <w:rFonts w:ascii="Times New Roman" w:hAnsi="Times New Roman" w:cs="Times New Roman"/>
                <w:b w:val="0"/>
                <w:szCs w:val="21"/>
              </w:rPr>
              <w:t>TPOmid.R</w:t>
            </w:r>
          </w:p>
        </w:tc>
        <w:tc>
          <w:tcPr>
            <w:tcW w:w="4756" w:type="dxa"/>
          </w:tcPr>
          <w:p w:rsidR="00F512BF" w:rsidRPr="00F15533" w:rsidRDefault="00F512BF" w:rsidP="000B45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15533">
              <w:rPr>
                <w:rFonts w:ascii="Times New Roman" w:hAnsi="Times New Roman" w:cs="Times New Roman"/>
                <w:szCs w:val="21"/>
              </w:rPr>
              <w:t>Right Temporal pole: middle temporal gyrus</w:t>
            </w:r>
          </w:p>
        </w:tc>
      </w:tr>
    </w:tbl>
    <w:p w:rsidR="00F512BF" w:rsidRDefault="00F512BF" w:rsidP="00F512BF"/>
    <w:p w:rsidR="00F512BF" w:rsidRPr="00F512BF" w:rsidRDefault="00F512BF" w:rsidP="00F512BF"/>
    <w:sectPr w:rsidR="00F512BF" w:rsidRPr="00F51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331" w:rsidRDefault="00173331" w:rsidP="007F16D0">
      <w:r>
        <w:separator/>
      </w:r>
    </w:p>
  </w:endnote>
  <w:endnote w:type="continuationSeparator" w:id="0">
    <w:p w:rsidR="00173331" w:rsidRDefault="00173331" w:rsidP="007F1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331" w:rsidRDefault="00173331" w:rsidP="007F16D0">
      <w:r>
        <w:separator/>
      </w:r>
    </w:p>
  </w:footnote>
  <w:footnote w:type="continuationSeparator" w:id="0">
    <w:p w:rsidR="00173331" w:rsidRDefault="00173331" w:rsidP="007F1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C1B"/>
    <w:rsid w:val="000B22DE"/>
    <w:rsid w:val="0016740A"/>
    <w:rsid w:val="00173331"/>
    <w:rsid w:val="001D5785"/>
    <w:rsid w:val="002D26D8"/>
    <w:rsid w:val="0057648D"/>
    <w:rsid w:val="006160D0"/>
    <w:rsid w:val="006B3F89"/>
    <w:rsid w:val="006C4B1F"/>
    <w:rsid w:val="00780F48"/>
    <w:rsid w:val="007A35A7"/>
    <w:rsid w:val="007F16D0"/>
    <w:rsid w:val="008E5572"/>
    <w:rsid w:val="00A46C1B"/>
    <w:rsid w:val="00A563F8"/>
    <w:rsid w:val="00AA3941"/>
    <w:rsid w:val="00AF01E3"/>
    <w:rsid w:val="00BB10F7"/>
    <w:rsid w:val="00CA61E6"/>
    <w:rsid w:val="00D83772"/>
    <w:rsid w:val="00DE062C"/>
    <w:rsid w:val="00F15533"/>
    <w:rsid w:val="00F512BF"/>
    <w:rsid w:val="00F870D5"/>
    <w:rsid w:val="00FA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E15DD7-D3E3-430F-9263-D6BE8526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6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6D0"/>
    <w:rPr>
      <w:sz w:val="18"/>
      <w:szCs w:val="18"/>
    </w:rPr>
  </w:style>
  <w:style w:type="table" w:styleId="a5">
    <w:name w:val="Table Grid"/>
    <w:basedOn w:val="a1"/>
    <w:uiPriority w:val="39"/>
    <w:rsid w:val="007F1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A61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9</cp:revision>
  <dcterms:created xsi:type="dcterms:W3CDTF">2017-04-10T07:20:00Z</dcterms:created>
  <dcterms:modified xsi:type="dcterms:W3CDTF">2017-05-23T02:16:00Z</dcterms:modified>
</cp:coreProperties>
</file>